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16CE2" w14:textId="4AFF2890" w:rsidR="00E2301C" w:rsidRDefault="000C55D9" w:rsidP="00052F20">
      <w:pPr>
        <w:pStyle w:val="Heading1"/>
      </w:pPr>
      <w:r w:rsidRPr="00CA44E7">
        <w:t xml:space="preserve">How to </w:t>
      </w:r>
      <w:r w:rsidR="0026046D" w:rsidRPr="00CA44E7">
        <w:t>embed</w:t>
      </w:r>
      <w:r w:rsidRPr="00CA44E7">
        <w:t xml:space="preserve"> a</w:t>
      </w:r>
      <w:r w:rsidR="00E2301C" w:rsidRPr="00CA44E7">
        <w:t xml:space="preserve"> choice experiment in </w:t>
      </w:r>
      <w:r w:rsidR="0026046D" w:rsidRPr="00CA44E7">
        <w:t xml:space="preserve">an </w:t>
      </w:r>
      <w:r w:rsidR="00E2301C" w:rsidRPr="00CA44E7">
        <w:t>online decision aid</w:t>
      </w:r>
      <w:r w:rsidR="00674BD5" w:rsidRPr="00CA44E7">
        <w:t xml:space="preserve"> or </w:t>
      </w:r>
      <w:r w:rsidR="00597CB1" w:rsidRPr="00CA44E7">
        <w:t>tool</w:t>
      </w:r>
      <w:r w:rsidR="0026046D" w:rsidRPr="00CA44E7">
        <w:t>:</w:t>
      </w:r>
      <w:r w:rsidR="00597CB1" w:rsidRPr="00CA44E7">
        <w:t xml:space="preserve"> a scoping review</w:t>
      </w:r>
    </w:p>
    <w:p w14:paraId="1F0F9D23" w14:textId="77777777" w:rsidR="00C154E3" w:rsidRPr="00C154E3" w:rsidRDefault="00C154E3" w:rsidP="00C154E3"/>
    <w:p w14:paraId="272E4CB1" w14:textId="7C40C44B" w:rsidR="00DE2EAA" w:rsidRDefault="00DE2EAA" w:rsidP="00DE2EAA">
      <w:pPr>
        <w:pStyle w:val="Heading2"/>
      </w:pPr>
      <w:r>
        <w:t xml:space="preserve">Appendix </w:t>
      </w:r>
      <w:r w:rsidRPr="00861743">
        <w:t>I</w:t>
      </w:r>
      <w:r w:rsidR="00861743">
        <w:t>II</w:t>
      </w:r>
      <w:r>
        <w:t xml:space="preserve">: List of excluded references </w:t>
      </w:r>
    </w:p>
    <w:p w14:paraId="049768AA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.</w:t>
      </w:r>
      <w:r>
        <w:rPr>
          <w:lang w:eastAsia="en-US"/>
        </w:rPr>
        <w:tab/>
      </w:r>
      <w:proofErr w:type="spellStart"/>
      <w:r>
        <w:rPr>
          <w:lang w:eastAsia="en-US"/>
        </w:rPr>
        <w:t>Weernink</w:t>
      </w:r>
      <w:proofErr w:type="spellEnd"/>
      <w:r>
        <w:rPr>
          <w:lang w:eastAsia="en-US"/>
        </w:rPr>
        <w:t>, M.G., et al., Individual value clarification methods based on conjoint analysis: A systematic review of common practice in task design, statistical analysis, and presentation of results. Medical Decision Making, 2018. 38(6): p. 746-755.</w:t>
      </w:r>
    </w:p>
    <w:p w14:paraId="3F96F53C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2.</w:t>
      </w:r>
      <w:r>
        <w:rPr>
          <w:lang w:eastAsia="en-US"/>
        </w:rPr>
        <w:tab/>
      </w:r>
      <w:proofErr w:type="spellStart"/>
      <w:r>
        <w:rPr>
          <w:lang w:eastAsia="en-US"/>
        </w:rPr>
        <w:t>Witteman</w:t>
      </w:r>
      <w:proofErr w:type="spellEnd"/>
      <w:r>
        <w:rPr>
          <w:lang w:eastAsia="en-US"/>
        </w:rPr>
        <w:t>, H.O., et al., Clarifying Values: An Updated and Expanded Systematic Review and Meta-Analysis. Medical Decision Making, 2021. 41(7): p. 801-820.</w:t>
      </w:r>
    </w:p>
    <w:p w14:paraId="1D4AD079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3.</w:t>
      </w:r>
      <w:r>
        <w:rPr>
          <w:lang w:eastAsia="en-US"/>
        </w:rPr>
        <w:tab/>
        <w:t>Harrison, M., et al., Do patients and health care providers have discordant preferences about which aspects of treatments matter most? Evidence from a systematic review of discrete choice experiments. BMJ Open, 2017. 7(5): p. e014719.</w:t>
      </w:r>
    </w:p>
    <w:p w14:paraId="5A2C64FB" w14:textId="6EFF190C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4.</w:t>
      </w:r>
      <w:r>
        <w:rPr>
          <w:lang w:eastAsia="en-US"/>
        </w:rPr>
        <w:tab/>
        <w:t xml:space="preserve">Yelverton, V. and C. </w:t>
      </w:r>
      <w:proofErr w:type="spellStart"/>
      <w:r>
        <w:rPr>
          <w:lang w:eastAsia="en-US"/>
        </w:rPr>
        <w:t>Juhnke</w:t>
      </w:r>
      <w:proofErr w:type="spellEnd"/>
      <w:r>
        <w:rPr>
          <w:lang w:eastAsia="en-US"/>
        </w:rPr>
        <w:t xml:space="preserve">, </w:t>
      </w:r>
      <w:proofErr w:type="gramStart"/>
      <w:r>
        <w:rPr>
          <w:lang w:eastAsia="en-US"/>
        </w:rPr>
        <w:t>Towards</w:t>
      </w:r>
      <w:proofErr w:type="gramEnd"/>
      <w:r>
        <w:rPr>
          <w:lang w:eastAsia="en-US"/>
        </w:rPr>
        <w:t xml:space="preserve"> personalized healthcare - how can we assess individual patient preferences using discrete choice experiments and best-worst scaling? A systematic literature </w:t>
      </w:r>
      <w:proofErr w:type="gramStart"/>
      <w:r>
        <w:rPr>
          <w:lang w:eastAsia="en-US"/>
        </w:rPr>
        <w:t>review</w:t>
      </w:r>
      <w:proofErr w:type="gramEnd"/>
      <w:r>
        <w:rPr>
          <w:lang w:eastAsia="en-US"/>
        </w:rPr>
        <w:t>. Value in Health, 2020. 23: p. S327-S327.</w:t>
      </w:r>
    </w:p>
    <w:p w14:paraId="742AE5C5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rFonts w:hint="eastAsia"/>
          <w:lang w:eastAsia="en-US"/>
        </w:rPr>
        <w:t>5.</w:t>
      </w:r>
      <w:r>
        <w:rPr>
          <w:rFonts w:hint="eastAsia"/>
          <w:lang w:eastAsia="en-US"/>
        </w:rPr>
        <w:tab/>
        <w:t xml:space="preserve">Byrne, M.M., R.J. </w:t>
      </w:r>
      <w:proofErr w:type="spellStart"/>
      <w:r>
        <w:rPr>
          <w:rFonts w:hint="eastAsia"/>
          <w:lang w:eastAsia="en-US"/>
        </w:rPr>
        <w:t>Thurer</w:t>
      </w:r>
      <w:proofErr w:type="spellEnd"/>
      <w:r>
        <w:rPr>
          <w:rFonts w:hint="eastAsia"/>
          <w:lang w:eastAsia="en-US"/>
        </w:rPr>
        <w:t xml:space="preserve">, and J.L. </w:t>
      </w:r>
      <w:proofErr w:type="spellStart"/>
      <w:r>
        <w:rPr>
          <w:rFonts w:hint="eastAsia"/>
          <w:lang w:eastAsia="en-US"/>
        </w:rPr>
        <w:t>Studts</w:t>
      </w:r>
      <w:proofErr w:type="spellEnd"/>
      <w:r>
        <w:rPr>
          <w:rFonts w:hint="eastAsia"/>
          <w:lang w:eastAsia="en-US"/>
        </w:rPr>
        <w:t>, Individual decision making about lung cancer screening: A conjoint analysis of perspectives among a high</w:t>
      </w:r>
      <w:r>
        <w:rPr>
          <w:rFonts w:hint="eastAsia"/>
          <w:lang w:eastAsia="en-US"/>
        </w:rPr>
        <w:t>‐</w:t>
      </w:r>
      <w:r>
        <w:rPr>
          <w:rFonts w:hint="eastAsia"/>
          <w:lang w:eastAsia="en-US"/>
        </w:rPr>
        <w:t>risk national sample. Cancer Medicine, 2019. 8(12): p. 5779-5786.</w:t>
      </w:r>
    </w:p>
    <w:p w14:paraId="2CBDA8AF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6.</w:t>
      </w:r>
      <w:r>
        <w:rPr>
          <w:lang w:eastAsia="en-US"/>
        </w:rPr>
        <w:tab/>
      </w:r>
      <w:proofErr w:type="spellStart"/>
      <w:r>
        <w:rPr>
          <w:lang w:eastAsia="en-US"/>
        </w:rPr>
        <w:t>Pignone</w:t>
      </w:r>
      <w:proofErr w:type="spellEnd"/>
      <w:r>
        <w:rPr>
          <w:lang w:eastAsia="en-US"/>
        </w:rPr>
        <w:t>, M.P., et al., Comparing 3 techniques for eliciting patient values for decision making about prostate-specific antigen screening: a randomized controlled trial. JAMA internal medicine, 2013. 173(5): p. 362-368.</w:t>
      </w:r>
    </w:p>
    <w:p w14:paraId="02FD0DA1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7.</w:t>
      </w:r>
      <w:r>
        <w:rPr>
          <w:lang w:eastAsia="en-US"/>
        </w:rPr>
        <w:tab/>
      </w:r>
      <w:proofErr w:type="spellStart"/>
      <w:r>
        <w:rPr>
          <w:lang w:eastAsia="en-US"/>
        </w:rPr>
        <w:t>Vigneau</w:t>
      </w:r>
      <w:proofErr w:type="spellEnd"/>
      <w:r>
        <w:rPr>
          <w:lang w:eastAsia="en-US"/>
        </w:rPr>
        <w:t xml:space="preserve">, C., et al., "Doctor, can I have less frequent injection with highly efficient treatment?" A patient </w:t>
      </w:r>
      <w:proofErr w:type="spellStart"/>
      <w:r>
        <w:rPr>
          <w:lang w:eastAsia="en-US"/>
        </w:rPr>
        <w:t>centered</w:t>
      </w:r>
      <w:proofErr w:type="spellEnd"/>
      <w:r>
        <w:rPr>
          <w:lang w:eastAsia="en-US"/>
        </w:rPr>
        <w:t xml:space="preserve"> study using an electronic choice-based conjoint analysis (ePRO) to assess real world preferences regarding erythropoiesis stimulating agent to treat anaemia in chronic kidney disease (PERCEPOLIS study). </w:t>
      </w:r>
      <w:proofErr w:type="spellStart"/>
      <w:r>
        <w:rPr>
          <w:lang w:eastAsia="en-US"/>
        </w:rPr>
        <w:t>Nephrologie</w:t>
      </w:r>
      <w:proofErr w:type="spellEnd"/>
      <w:r>
        <w:rPr>
          <w:lang w:eastAsia="en-US"/>
        </w:rPr>
        <w:t xml:space="preserve"> et </w:t>
      </w:r>
      <w:proofErr w:type="spellStart"/>
      <w:r>
        <w:rPr>
          <w:lang w:eastAsia="en-US"/>
        </w:rPr>
        <w:t>Therapeutique</w:t>
      </w:r>
      <w:proofErr w:type="spellEnd"/>
      <w:r>
        <w:rPr>
          <w:lang w:eastAsia="en-US"/>
        </w:rPr>
        <w:t>, 2019. 15(3): p. 152-161.</w:t>
      </w:r>
    </w:p>
    <w:p w14:paraId="41009AFA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8.</w:t>
      </w:r>
      <w:r>
        <w:rPr>
          <w:lang w:eastAsia="en-US"/>
        </w:rPr>
        <w:tab/>
        <w:t xml:space="preserve">Al-Omari, B., J. Farhat, and M. </w:t>
      </w:r>
      <w:proofErr w:type="spellStart"/>
      <w:r>
        <w:rPr>
          <w:lang w:eastAsia="en-US"/>
        </w:rPr>
        <w:t>Shraim</w:t>
      </w:r>
      <w:proofErr w:type="spellEnd"/>
      <w:r>
        <w:rPr>
          <w:lang w:eastAsia="en-US"/>
        </w:rPr>
        <w:t>, The Role of Web-Based Adaptive Choice-Based Conjoint Analysis Technology in Eliciting Patients' Preferences for Osteoarthritis Treatment. International Journal of Environmental Research &amp; Public Health [Electronic Resource], 2023. 20(4): p. 14.</w:t>
      </w:r>
    </w:p>
    <w:p w14:paraId="4F463938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9.</w:t>
      </w:r>
      <w:r>
        <w:rPr>
          <w:lang w:eastAsia="en-US"/>
        </w:rPr>
        <w:tab/>
        <w:t>Chang, D.H., et al., Incorporating Patient Preferences into a Decision-Making Model of Hand Trauma Reconstruction. International Journal of Environmental Research &amp; Public Health [Electronic Resource], 2021. 18(21): p. 21.</w:t>
      </w:r>
    </w:p>
    <w:p w14:paraId="540E065D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0.</w:t>
      </w:r>
      <w:r>
        <w:rPr>
          <w:lang w:eastAsia="en-US"/>
        </w:rPr>
        <w:tab/>
      </w:r>
      <w:proofErr w:type="spellStart"/>
      <w:r>
        <w:rPr>
          <w:lang w:eastAsia="en-US"/>
        </w:rPr>
        <w:t>Goossens</w:t>
      </w:r>
      <w:proofErr w:type="spellEnd"/>
      <w:r>
        <w:rPr>
          <w:lang w:eastAsia="en-US"/>
        </w:rPr>
        <w:t>, L.M.A., et al., ABC Index: quantifying experienced burden of COPD in a discrete choice experiment and predicting costs. BMJ Open, 2017. 7(12): p. e017831.</w:t>
      </w:r>
    </w:p>
    <w:p w14:paraId="391702A4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1.</w:t>
      </w:r>
      <w:r>
        <w:rPr>
          <w:lang w:eastAsia="en-US"/>
        </w:rPr>
        <w:tab/>
        <w:t>Al-Omari, B., et al., Generating Individual Patient Preferences for the Treatment of Osteoarthritis Using Adaptive Choice-Based Conjoint (ACBC) Analysis. Rheumatology &amp; Therapy, 2017. 4(1): p. 167-182.</w:t>
      </w:r>
    </w:p>
    <w:p w14:paraId="42CD13C9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2.</w:t>
      </w:r>
      <w:r>
        <w:rPr>
          <w:lang w:eastAsia="en-US"/>
        </w:rPr>
        <w:tab/>
        <w:t xml:space="preserve">Al-Omari, </w:t>
      </w:r>
      <w:proofErr w:type="gramStart"/>
      <w:r>
        <w:rPr>
          <w:lang w:eastAsia="en-US"/>
        </w:rPr>
        <w:t>B.</w:t>
      </w:r>
      <w:proofErr w:type="gramEnd"/>
      <w:r>
        <w:rPr>
          <w:lang w:eastAsia="en-US"/>
        </w:rPr>
        <w:t xml:space="preserve"> and P. McMeekin, Patients' Preferences Regarding Osteoarthritis Medications: An Adaptive Choice-Based Conjoint Analysis Study. Patient Preference and Adherence, 2020. 14: p. 2501-2515.</w:t>
      </w:r>
    </w:p>
    <w:p w14:paraId="507CE76D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lastRenderedPageBreak/>
        <w:t>13.</w:t>
      </w:r>
      <w:r>
        <w:rPr>
          <w:lang w:eastAsia="en-US"/>
        </w:rPr>
        <w:tab/>
        <w:t xml:space="preserve">Ten </w:t>
      </w:r>
      <w:proofErr w:type="spellStart"/>
      <w:r>
        <w:rPr>
          <w:lang w:eastAsia="en-US"/>
        </w:rPr>
        <w:t>Broeke</w:t>
      </w:r>
      <w:proofErr w:type="spellEnd"/>
      <w:r>
        <w:rPr>
          <w:lang w:eastAsia="en-US"/>
        </w:rPr>
        <w:t>, A., et al., BAIT: A New Medical Decision Support Technology Based on Discrete Choice Theory. Medical Decision Making, 2021. 41(5): p. 614-619.</w:t>
      </w:r>
    </w:p>
    <w:p w14:paraId="62C71F88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4.</w:t>
      </w:r>
      <w:r>
        <w:rPr>
          <w:lang w:eastAsia="en-US"/>
        </w:rPr>
        <w:tab/>
        <w:t xml:space="preserve">Yazdani, S. and M.P. </w:t>
      </w:r>
      <w:proofErr w:type="spellStart"/>
      <w:r>
        <w:rPr>
          <w:lang w:eastAsia="en-US"/>
        </w:rPr>
        <w:t>Jadidfard</w:t>
      </w:r>
      <w:proofErr w:type="spellEnd"/>
      <w:r>
        <w:rPr>
          <w:lang w:eastAsia="en-US"/>
        </w:rPr>
        <w:t xml:space="preserve">, </w:t>
      </w:r>
      <w:proofErr w:type="gramStart"/>
      <w:r>
        <w:rPr>
          <w:lang w:eastAsia="en-US"/>
        </w:rPr>
        <w:t>Developing</w:t>
      </w:r>
      <w:proofErr w:type="gramEnd"/>
      <w:r>
        <w:rPr>
          <w:lang w:eastAsia="en-US"/>
        </w:rPr>
        <w:t xml:space="preserve"> a decision support system to link health technology assessment (HTA) reports to the health system policies in Iran. Health Policy &amp; Planning, 2017. 32(4): p. 504-515.</w:t>
      </w:r>
    </w:p>
    <w:p w14:paraId="0C118392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5.</w:t>
      </w:r>
      <w:r>
        <w:rPr>
          <w:lang w:eastAsia="en-US"/>
        </w:rPr>
        <w:tab/>
        <w:t xml:space="preserve">Kim, J.E., et al., Specificity of clinical decision support tools for vedolizumab and </w:t>
      </w:r>
      <w:proofErr w:type="spellStart"/>
      <w:r>
        <w:rPr>
          <w:lang w:eastAsia="en-US"/>
        </w:rPr>
        <w:t>ustekinumab</w:t>
      </w:r>
      <w:proofErr w:type="spellEnd"/>
      <w:r>
        <w:rPr>
          <w:lang w:eastAsia="en-US"/>
        </w:rPr>
        <w:t xml:space="preserve"> in biologically naive patients with Crohn's disease. Scandinavian Journal of Gastroenterology, 2022. 57(4): p. 446-448.</w:t>
      </w:r>
    </w:p>
    <w:p w14:paraId="16F11F61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6.</w:t>
      </w:r>
      <w:r>
        <w:rPr>
          <w:lang w:eastAsia="en-US"/>
        </w:rPr>
        <w:tab/>
        <w:t>Thomson, M.C., et al., Framing Benefits in Decision Aids: Effects of Varying Contextualizing Statements on Decisions About Sacubitril-Valsartan for Heart Failure. MDM Policy &amp; Practice, 2021. 6(2): p. 23814683211041623.</w:t>
      </w:r>
    </w:p>
    <w:p w14:paraId="3B4D8D94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7.</w:t>
      </w:r>
      <w:r>
        <w:rPr>
          <w:lang w:eastAsia="en-US"/>
        </w:rPr>
        <w:tab/>
      </w:r>
      <w:proofErr w:type="spellStart"/>
      <w:r>
        <w:rPr>
          <w:lang w:eastAsia="en-US"/>
        </w:rPr>
        <w:t>Coxeter</w:t>
      </w:r>
      <w:proofErr w:type="spellEnd"/>
      <w:r>
        <w:rPr>
          <w:lang w:eastAsia="en-US"/>
        </w:rPr>
        <w:t xml:space="preserve">, P.D., C.B. Del Mar, and T.C. Hoffmann, Preparing Parents to Make </w:t>
      </w:r>
      <w:proofErr w:type="gramStart"/>
      <w:r>
        <w:rPr>
          <w:lang w:eastAsia="en-US"/>
        </w:rPr>
        <w:t>An</w:t>
      </w:r>
      <w:proofErr w:type="gramEnd"/>
      <w:r>
        <w:rPr>
          <w:lang w:eastAsia="en-US"/>
        </w:rPr>
        <w:t xml:space="preserve"> Informed Choice About Antibiotic Use for Common Acute Respiratory Infections in Children: A Randomised Trial of Brief Decision Aids in a Hypothetical Scenario. The Patient: Patient-</w:t>
      </w:r>
      <w:proofErr w:type="spellStart"/>
      <w:r>
        <w:rPr>
          <w:lang w:eastAsia="en-US"/>
        </w:rPr>
        <w:t>Centered</w:t>
      </w:r>
      <w:proofErr w:type="spellEnd"/>
      <w:r>
        <w:rPr>
          <w:lang w:eastAsia="en-US"/>
        </w:rPr>
        <w:t xml:space="preserve"> Outcomes Research, 2017. 10(4): p. 463-474.</w:t>
      </w:r>
    </w:p>
    <w:p w14:paraId="293D293B" w14:textId="77777777" w:rsidR="00DB2C24" w:rsidRDefault="00DB2C24" w:rsidP="00DB2C24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8.</w:t>
      </w:r>
      <w:r>
        <w:rPr>
          <w:lang w:eastAsia="en-US"/>
        </w:rPr>
        <w:tab/>
        <w:t>Shapiro, L.M., S.L. Eppler, and R.N. Kamal, The Feasibility and Usability of a Ranking Tool to Elicit Patient Preferences for the Treatment of Trigger Finger. Journal of Hand Surgery-American Volume, 2019. 44(6): p. 480-+.</w:t>
      </w:r>
    </w:p>
    <w:p w14:paraId="2A637455" w14:textId="77777777" w:rsidR="00DB2C24" w:rsidRDefault="00DB2C24" w:rsidP="00523069">
      <w:pPr>
        <w:spacing w:line="240" w:lineRule="auto"/>
        <w:ind w:left="426" w:hanging="426"/>
        <w:rPr>
          <w:lang w:eastAsia="en-US"/>
        </w:rPr>
      </w:pPr>
      <w:r>
        <w:rPr>
          <w:lang w:eastAsia="en-US"/>
        </w:rPr>
        <w:t>19.</w:t>
      </w:r>
      <w:r>
        <w:rPr>
          <w:lang w:eastAsia="en-US"/>
        </w:rPr>
        <w:tab/>
        <w:t xml:space="preserve">Valentine, K., et al., Using standardized videos to examine the validity of the Shared </w:t>
      </w:r>
      <w:proofErr w:type="gramStart"/>
      <w:r>
        <w:rPr>
          <w:lang w:eastAsia="en-US"/>
        </w:rPr>
        <w:t>Decision Making</w:t>
      </w:r>
      <w:proofErr w:type="gramEnd"/>
      <w:r>
        <w:rPr>
          <w:lang w:eastAsia="en-US"/>
        </w:rPr>
        <w:t xml:space="preserve"> Process Scale: Results of a randomized online experiment. Medical Decision Making, 2022. 42(1): p. 105-113.</w:t>
      </w:r>
    </w:p>
    <w:sectPr w:rsidR="00DB2C24" w:rsidSect="00DB2C2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481A37" w14:textId="77777777" w:rsidR="006A7E4D" w:rsidRDefault="006A7E4D" w:rsidP="006A7E4D">
      <w:pPr>
        <w:spacing w:after="0" w:line="240" w:lineRule="auto"/>
      </w:pPr>
      <w:r>
        <w:separator/>
      </w:r>
    </w:p>
  </w:endnote>
  <w:endnote w:type="continuationSeparator" w:id="0">
    <w:p w14:paraId="6BB09EC4" w14:textId="77777777" w:rsidR="006A7E4D" w:rsidRDefault="006A7E4D" w:rsidP="006A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3411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78FD94" w14:textId="1977CA77" w:rsidR="006A7E4D" w:rsidRDefault="006A7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DBAAD2" w14:textId="77777777" w:rsidR="006A7E4D" w:rsidRDefault="006A7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7489B" w14:textId="77777777" w:rsidR="006A7E4D" w:rsidRDefault="006A7E4D" w:rsidP="006A7E4D">
      <w:pPr>
        <w:spacing w:after="0" w:line="240" w:lineRule="auto"/>
      </w:pPr>
      <w:r>
        <w:separator/>
      </w:r>
    </w:p>
  </w:footnote>
  <w:footnote w:type="continuationSeparator" w:id="0">
    <w:p w14:paraId="5DCC7E6C" w14:textId="77777777" w:rsidR="006A7E4D" w:rsidRDefault="006A7E4D" w:rsidP="006A7E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86E76"/>
    <w:multiLevelType w:val="hybridMultilevel"/>
    <w:tmpl w:val="0A327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D4EB2"/>
    <w:multiLevelType w:val="hybridMultilevel"/>
    <w:tmpl w:val="929E54A8"/>
    <w:lvl w:ilvl="0" w:tplc="253CEB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A2559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4ACF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368A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84E2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A12C9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5A93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4446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3527F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32030A3"/>
    <w:multiLevelType w:val="hybridMultilevel"/>
    <w:tmpl w:val="1F403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11262"/>
    <w:multiLevelType w:val="multilevel"/>
    <w:tmpl w:val="F7F4DD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AF1C90"/>
    <w:multiLevelType w:val="multilevel"/>
    <w:tmpl w:val="F028DB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3829CD"/>
    <w:multiLevelType w:val="multilevel"/>
    <w:tmpl w:val="90D812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7C929F6"/>
    <w:multiLevelType w:val="hybridMultilevel"/>
    <w:tmpl w:val="61BCE4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130974">
    <w:abstractNumId w:val="5"/>
  </w:num>
  <w:num w:numId="2" w16cid:durableId="1435125539">
    <w:abstractNumId w:val="3"/>
  </w:num>
  <w:num w:numId="3" w16cid:durableId="1822893182">
    <w:abstractNumId w:val="6"/>
  </w:num>
  <w:num w:numId="4" w16cid:durableId="363285899">
    <w:abstractNumId w:val="2"/>
  </w:num>
  <w:num w:numId="5" w16cid:durableId="652954745">
    <w:abstractNumId w:val="0"/>
  </w:num>
  <w:num w:numId="6" w16cid:durableId="1638493941">
    <w:abstractNumId w:val="1"/>
  </w:num>
  <w:num w:numId="7" w16cid:durableId="10346238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C3953"/>
    <w:rsid w:val="00002DCD"/>
    <w:rsid w:val="00003DA6"/>
    <w:rsid w:val="00005D6F"/>
    <w:rsid w:val="00006B73"/>
    <w:rsid w:val="000169CF"/>
    <w:rsid w:val="00020695"/>
    <w:rsid w:val="00025334"/>
    <w:rsid w:val="000414D6"/>
    <w:rsid w:val="00042BB0"/>
    <w:rsid w:val="0004479F"/>
    <w:rsid w:val="000523D2"/>
    <w:rsid w:val="00052F20"/>
    <w:rsid w:val="00053689"/>
    <w:rsid w:val="00056C3F"/>
    <w:rsid w:val="000637B6"/>
    <w:rsid w:val="00081F00"/>
    <w:rsid w:val="00086B37"/>
    <w:rsid w:val="00091AB1"/>
    <w:rsid w:val="00092B3A"/>
    <w:rsid w:val="000964F2"/>
    <w:rsid w:val="000A657A"/>
    <w:rsid w:val="000B0261"/>
    <w:rsid w:val="000B543A"/>
    <w:rsid w:val="000C0C9E"/>
    <w:rsid w:val="000C321D"/>
    <w:rsid w:val="000C55D9"/>
    <w:rsid w:val="000C654C"/>
    <w:rsid w:val="000D15EE"/>
    <w:rsid w:val="000D2603"/>
    <w:rsid w:val="000E3055"/>
    <w:rsid w:val="000E31EC"/>
    <w:rsid w:val="000E432D"/>
    <w:rsid w:val="000F29F1"/>
    <w:rsid w:val="0010115F"/>
    <w:rsid w:val="00101C5E"/>
    <w:rsid w:val="001025EF"/>
    <w:rsid w:val="00103EB2"/>
    <w:rsid w:val="00105962"/>
    <w:rsid w:val="00110729"/>
    <w:rsid w:val="00121B1A"/>
    <w:rsid w:val="00123D85"/>
    <w:rsid w:val="0012424B"/>
    <w:rsid w:val="00124E6B"/>
    <w:rsid w:val="00125658"/>
    <w:rsid w:val="00126A9B"/>
    <w:rsid w:val="0012773D"/>
    <w:rsid w:val="00130659"/>
    <w:rsid w:val="00143D27"/>
    <w:rsid w:val="001509F3"/>
    <w:rsid w:val="001517AC"/>
    <w:rsid w:val="001611EE"/>
    <w:rsid w:val="00161978"/>
    <w:rsid w:val="00165EBD"/>
    <w:rsid w:val="00166DFB"/>
    <w:rsid w:val="00173D23"/>
    <w:rsid w:val="00182900"/>
    <w:rsid w:val="001831C7"/>
    <w:rsid w:val="00184F4E"/>
    <w:rsid w:val="00185438"/>
    <w:rsid w:val="00185D08"/>
    <w:rsid w:val="00185DCB"/>
    <w:rsid w:val="001926AE"/>
    <w:rsid w:val="001944FD"/>
    <w:rsid w:val="001A7821"/>
    <w:rsid w:val="001B1EBE"/>
    <w:rsid w:val="001B723B"/>
    <w:rsid w:val="001B7FD9"/>
    <w:rsid w:val="001C7465"/>
    <w:rsid w:val="001D00F0"/>
    <w:rsid w:val="001D370D"/>
    <w:rsid w:val="001D3AF0"/>
    <w:rsid w:val="001D5CF6"/>
    <w:rsid w:val="001F30DD"/>
    <w:rsid w:val="001F351F"/>
    <w:rsid w:val="001F5E43"/>
    <w:rsid w:val="00206F1F"/>
    <w:rsid w:val="00214876"/>
    <w:rsid w:val="00214D0E"/>
    <w:rsid w:val="0021620D"/>
    <w:rsid w:val="00220DE3"/>
    <w:rsid w:val="00223789"/>
    <w:rsid w:val="0022625F"/>
    <w:rsid w:val="002318E9"/>
    <w:rsid w:val="00233C6D"/>
    <w:rsid w:val="00235679"/>
    <w:rsid w:val="002365CD"/>
    <w:rsid w:val="00236CCD"/>
    <w:rsid w:val="00237B0F"/>
    <w:rsid w:val="002404C0"/>
    <w:rsid w:val="00240B42"/>
    <w:rsid w:val="002412F4"/>
    <w:rsid w:val="002553A6"/>
    <w:rsid w:val="00257AF5"/>
    <w:rsid w:val="0026046D"/>
    <w:rsid w:val="00263306"/>
    <w:rsid w:val="0026543A"/>
    <w:rsid w:val="00265982"/>
    <w:rsid w:val="00274E29"/>
    <w:rsid w:val="00275634"/>
    <w:rsid w:val="002779B8"/>
    <w:rsid w:val="002837BD"/>
    <w:rsid w:val="0029073C"/>
    <w:rsid w:val="00292CD7"/>
    <w:rsid w:val="00293C2A"/>
    <w:rsid w:val="00294E8E"/>
    <w:rsid w:val="002A3BEA"/>
    <w:rsid w:val="002B0DCC"/>
    <w:rsid w:val="002B140B"/>
    <w:rsid w:val="002C56BE"/>
    <w:rsid w:val="002D04DF"/>
    <w:rsid w:val="002E0B3B"/>
    <w:rsid w:val="002E1A41"/>
    <w:rsid w:val="002E3274"/>
    <w:rsid w:val="002E417A"/>
    <w:rsid w:val="002E5B07"/>
    <w:rsid w:val="002F1400"/>
    <w:rsid w:val="002F5D78"/>
    <w:rsid w:val="002F7E86"/>
    <w:rsid w:val="00306D64"/>
    <w:rsid w:val="0030746C"/>
    <w:rsid w:val="00310CD9"/>
    <w:rsid w:val="0031563C"/>
    <w:rsid w:val="003230A0"/>
    <w:rsid w:val="00327417"/>
    <w:rsid w:val="003335BD"/>
    <w:rsid w:val="0033365D"/>
    <w:rsid w:val="00343E55"/>
    <w:rsid w:val="00352282"/>
    <w:rsid w:val="00354716"/>
    <w:rsid w:val="00355CA6"/>
    <w:rsid w:val="003566ED"/>
    <w:rsid w:val="003604D8"/>
    <w:rsid w:val="00372AB3"/>
    <w:rsid w:val="003810B2"/>
    <w:rsid w:val="0039301B"/>
    <w:rsid w:val="00393746"/>
    <w:rsid w:val="00393D41"/>
    <w:rsid w:val="00395E55"/>
    <w:rsid w:val="003A09F3"/>
    <w:rsid w:val="003A5742"/>
    <w:rsid w:val="003A795C"/>
    <w:rsid w:val="003C2983"/>
    <w:rsid w:val="003D1E35"/>
    <w:rsid w:val="003D3C62"/>
    <w:rsid w:val="003D65BF"/>
    <w:rsid w:val="003E1CB5"/>
    <w:rsid w:val="003E318D"/>
    <w:rsid w:val="003E4741"/>
    <w:rsid w:val="003F23DA"/>
    <w:rsid w:val="003F2F0F"/>
    <w:rsid w:val="003F39AB"/>
    <w:rsid w:val="003F60A7"/>
    <w:rsid w:val="0040130D"/>
    <w:rsid w:val="0040584A"/>
    <w:rsid w:val="004131F7"/>
    <w:rsid w:val="004134E6"/>
    <w:rsid w:val="00423F9A"/>
    <w:rsid w:val="00433F21"/>
    <w:rsid w:val="00436042"/>
    <w:rsid w:val="004369D8"/>
    <w:rsid w:val="004406CB"/>
    <w:rsid w:val="00441D09"/>
    <w:rsid w:val="0044761E"/>
    <w:rsid w:val="00450186"/>
    <w:rsid w:val="004648D4"/>
    <w:rsid w:val="004757B8"/>
    <w:rsid w:val="00476119"/>
    <w:rsid w:val="00476478"/>
    <w:rsid w:val="00480810"/>
    <w:rsid w:val="00482F55"/>
    <w:rsid w:val="00486788"/>
    <w:rsid w:val="00493DB9"/>
    <w:rsid w:val="00493EBB"/>
    <w:rsid w:val="004A5B9F"/>
    <w:rsid w:val="004B3BA7"/>
    <w:rsid w:val="004B3E26"/>
    <w:rsid w:val="004B55F0"/>
    <w:rsid w:val="004D1393"/>
    <w:rsid w:val="004D2642"/>
    <w:rsid w:val="004D6A00"/>
    <w:rsid w:val="004D77F7"/>
    <w:rsid w:val="004E07FE"/>
    <w:rsid w:val="004F70A4"/>
    <w:rsid w:val="004F7145"/>
    <w:rsid w:val="00504BA9"/>
    <w:rsid w:val="0051144B"/>
    <w:rsid w:val="005137AF"/>
    <w:rsid w:val="00516582"/>
    <w:rsid w:val="005211D5"/>
    <w:rsid w:val="00523069"/>
    <w:rsid w:val="00527A0B"/>
    <w:rsid w:val="00531F0F"/>
    <w:rsid w:val="00533D84"/>
    <w:rsid w:val="005350BE"/>
    <w:rsid w:val="005373C3"/>
    <w:rsid w:val="005421AD"/>
    <w:rsid w:val="005442C4"/>
    <w:rsid w:val="005502F3"/>
    <w:rsid w:val="0055082B"/>
    <w:rsid w:val="00552AA6"/>
    <w:rsid w:val="00553828"/>
    <w:rsid w:val="005542DE"/>
    <w:rsid w:val="005544CA"/>
    <w:rsid w:val="00556274"/>
    <w:rsid w:val="00561AE3"/>
    <w:rsid w:val="00562D4E"/>
    <w:rsid w:val="005658F7"/>
    <w:rsid w:val="00566B3A"/>
    <w:rsid w:val="00571C60"/>
    <w:rsid w:val="00575739"/>
    <w:rsid w:val="005765D8"/>
    <w:rsid w:val="00576C48"/>
    <w:rsid w:val="005817FC"/>
    <w:rsid w:val="00597CB1"/>
    <w:rsid w:val="005A0A53"/>
    <w:rsid w:val="005A2FFD"/>
    <w:rsid w:val="005A4E84"/>
    <w:rsid w:val="005B3E03"/>
    <w:rsid w:val="005B4EE0"/>
    <w:rsid w:val="005B7612"/>
    <w:rsid w:val="005B7DD7"/>
    <w:rsid w:val="005C0176"/>
    <w:rsid w:val="005C09A3"/>
    <w:rsid w:val="005C2BC8"/>
    <w:rsid w:val="005C3A7F"/>
    <w:rsid w:val="005D157E"/>
    <w:rsid w:val="005D39EA"/>
    <w:rsid w:val="005D6130"/>
    <w:rsid w:val="005E007F"/>
    <w:rsid w:val="005E308C"/>
    <w:rsid w:val="005E3AB6"/>
    <w:rsid w:val="005F602D"/>
    <w:rsid w:val="00603462"/>
    <w:rsid w:val="006047BB"/>
    <w:rsid w:val="006056AD"/>
    <w:rsid w:val="0060686E"/>
    <w:rsid w:val="00607E1D"/>
    <w:rsid w:val="006141EB"/>
    <w:rsid w:val="006144AB"/>
    <w:rsid w:val="00623BAE"/>
    <w:rsid w:val="00626AA9"/>
    <w:rsid w:val="00640638"/>
    <w:rsid w:val="00655230"/>
    <w:rsid w:val="00657454"/>
    <w:rsid w:val="00673C61"/>
    <w:rsid w:val="006745CD"/>
    <w:rsid w:val="00674BD5"/>
    <w:rsid w:val="006763D2"/>
    <w:rsid w:val="00683CC1"/>
    <w:rsid w:val="00687832"/>
    <w:rsid w:val="00693513"/>
    <w:rsid w:val="006953A6"/>
    <w:rsid w:val="00697DBE"/>
    <w:rsid w:val="006A19CA"/>
    <w:rsid w:val="006A2D4C"/>
    <w:rsid w:val="006A3976"/>
    <w:rsid w:val="006A47B0"/>
    <w:rsid w:val="006A76B2"/>
    <w:rsid w:val="006A7E4D"/>
    <w:rsid w:val="006D08FA"/>
    <w:rsid w:val="006D51E5"/>
    <w:rsid w:val="006E14A4"/>
    <w:rsid w:val="006E2A61"/>
    <w:rsid w:val="006F652D"/>
    <w:rsid w:val="00714829"/>
    <w:rsid w:val="00724EB5"/>
    <w:rsid w:val="007340B0"/>
    <w:rsid w:val="00742B5B"/>
    <w:rsid w:val="007449B9"/>
    <w:rsid w:val="00745463"/>
    <w:rsid w:val="00746CC2"/>
    <w:rsid w:val="0075029A"/>
    <w:rsid w:val="007540EB"/>
    <w:rsid w:val="007623C5"/>
    <w:rsid w:val="00763F62"/>
    <w:rsid w:val="00765CE1"/>
    <w:rsid w:val="0076602B"/>
    <w:rsid w:val="0076620D"/>
    <w:rsid w:val="00770225"/>
    <w:rsid w:val="0078058F"/>
    <w:rsid w:val="00780C94"/>
    <w:rsid w:val="007862F6"/>
    <w:rsid w:val="00786794"/>
    <w:rsid w:val="00786CD4"/>
    <w:rsid w:val="00791F32"/>
    <w:rsid w:val="007943DA"/>
    <w:rsid w:val="00795568"/>
    <w:rsid w:val="007A0712"/>
    <w:rsid w:val="007A476D"/>
    <w:rsid w:val="007A769E"/>
    <w:rsid w:val="007B3FE9"/>
    <w:rsid w:val="007B414F"/>
    <w:rsid w:val="007B440E"/>
    <w:rsid w:val="007C7F58"/>
    <w:rsid w:val="007D0CBD"/>
    <w:rsid w:val="007D240E"/>
    <w:rsid w:val="007D5355"/>
    <w:rsid w:val="007D7928"/>
    <w:rsid w:val="007F0242"/>
    <w:rsid w:val="007F33AD"/>
    <w:rsid w:val="007F689A"/>
    <w:rsid w:val="0080151A"/>
    <w:rsid w:val="00807667"/>
    <w:rsid w:val="008110E5"/>
    <w:rsid w:val="00814B17"/>
    <w:rsid w:val="008164B4"/>
    <w:rsid w:val="00823404"/>
    <w:rsid w:val="008305EB"/>
    <w:rsid w:val="00832E0E"/>
    <w:rsid w:val="008376E4"/>
    <w:rsid w:val="00856867"/>
    <w:rsid w:val="00860BC7"/>
    <w:rsid w:val="00861743"/>
    <w:rsid w:val="00865D24"/>
    <w:rsid w:val="00873076"/>
    <w:rsid w:val="008734FB"/>
    <w:rsid w:val="00873D00"/>
    <w:rsid w:val="00882D04"/>
    <w:rsid w:val="00882F97"/>
    <w:rsid w:val="0088751F"/>
    <w:rsid w:val="00887B66"/>
    <w:rsid w:val="00891303"/>
    <w:rsid w:val="0089203C"/>
    <w:rsid w:val="00895FCE"/>
    <w:rsid w:val="00897025"/>
    <w:rsid w:val="008A1068"/>
    <w:rsid w:val="008A1FD0"/>
    <w:rsid w:val="008B5562"/>
    <w:rsid w:val="008C49E3"/>
    <w:rsid w:val="008C57E3"/>
    <w:rsid w:val="008C596D"/>
    <w:rsid w:val="008D59B4"/>
    <w:rsid w:val="008E3D31"/>
    <w:rsid w:val="008E6F60"/>
    <w:rsid w:val="008E7705"/>
    <w:rsid w:val="008F1589"/>
    <w:rsid w:val="008F58E7"/>
    <w:rsid w:val="008F6B2F"/>
    <w:rsid w:val="00904A7E"/>
    <w:rsid w:val="00904A96"/>
    <w:rsid w:val="009067E2"/>
    <w:rsid w:val="009074A1"/>
    <w:rsid w:val="00907EF8"/>
    <w:rsid w:val="00915AA7"/>
    <w:rsid w:val="0091712F"/>
    <w:rsid w:val="009401ED"/>
    <w:rsid w:val="009428D5"/>
    <w:rsid w:val="0094737E"/>
    <w:rsid w:val="0095096D"/>
    <w:rsid w:val="009519B8"/>
    <w:rsid w:val="00963090"/>
    <w:rsid w:val="00963409"/>
    <w:rsid w:val="00963FC1"/>
    <w:rsid w:val="00967FF9"/>
    <w:rsid w:val="009708B9"/>
    <w:rsid w:val="0097384B"/>
    <w:rsid w:val="00973E34"/>
    <w:rsid w:val="00974AF0"/>
    <w:rsid w:val="00980116"/>
    <w:rsid w:val="00987F30"/>
    <w:rsid w:val="009938D1"/>
    <w:rsid w:val="009951FD"/>
    <w:rsid w:val="009958F8"/>
    <w:rsid w:val="00996BFB"/>
    <w:rsid w:val="009A3AC4"/>
    <w:rsid w:val="009A3E39"/>
    <w:rsid w:val="009C0A85"/>
    <w:rsid w:val="009C134E"/>
    <w:rsid w:val="009C4340"/>
    <w:rsid w:val="009C7643"/>
    <w:rsid w:val="009D7B80"/>
    <w:rsid w:val="009E003A"/>
    <w:rsid w:val="009E1030"/>
    <w:rsid w:val="009E3881"/>
    <w:rsid w:val="009E64A8"/>
    <w:rsid w:val="009F07E8"/>
    <w:rsid w:val="009F086B"/>
    <w:rsid w:val="009F25BC"/>
    <w:rsid w:val="009F3966"/>
    <w:rsid w:val="009F43A4"/>
    <w:rsid w:val="009F44B3"/>
    <w:rsid w:val="00A0012E"/>
    <w:rsid w:val="00A01A38"/>
    <w:rsid w:val="00A0222B"/>
    <w:rsid w:val="00A04CD3"/>
    <w:rsid w:val="00A06302"/>
    <w:rsid w:val="00A13F66"/>
    <w:rsid w:val="00A21D20"/>
    <w:rsid w:val="00A304B6"/>
    <w:rsid w:val="00A3312B"/>
    <w:rsid w:val="00A350FE"/>
    <w:rsid w:val="00A356E1"/>
    <w:rsid w:val="00A36044"/>
    <w:rsid w:val="00A36C58"/>
    <w:rsid w:val="00A541E0"/>
    <w:rsid w:val="00A5505C"/>
    <w:rsid w:val="00A575EA"/>
    <w:rsid w:val="00A615FD"/>
    <w:rsid w:val="00A61953"/>
    <w:rsid w:val="00A65A03"/>
    <w:rsid w:val="00A7531B"/>
    <w:rsid w:val="00A84A1E"/>
    <w:rsid w:val="00A8564C"/>
    <w:rsid w:val="00A91EB6"/>
    <w:rsid w:val="00A958C8"/>
    <w:rsid w:val="00A973DF"/>
    <w:rsid w:val="00AA1EA9"/>
    <w:rsid w:val="00AA687D"/>
    <w:rsid w:val="00AB0B0C"/>
    <w:rsid w:val="00AC0803"/>
    <w:rsid w:val="00AC392A"/>
    <w:rsid w:val="00AC6D3B"/>
    <w:rsid w:val="00AE4C9A"/>
    <w:rsid w:val="00AE5577"/>
    <w:rsid w:val="00AE6CF1"/>
    <w:rsid w:val="00AF046D"/>
    <w:rsid w:val="00B022C0"/>
    <w:rsid w:val="00B02ABC"/>
    <w:rsid w:val="00B10968"/>
    <w:rsid w:val="00B12AB2"/>
    <w:rsid w:val="00B13AA4"/>
    <w:rsid w:val="00B164C2"/>
    <w:rsid w:val="00B20060"/>
    <w:rsid w:val="00B2360B"/>
    <w:rsid w:val="00B30182"/>
    <w:rsid w:val="00B4596B"/>
    <w:rsid w:val="00B45DA1"/>
    <w:rsid w:val="00B601B9"/>
    <w:rsid w:val="00B61E70"/>
    <w:rsid w:val="00B64AA4"/>
    <w:rsid w:val="00B67115"/>
    <w:rsid w:val="00B67D0A"/>
    <w:rsid w:val="00B75922"/>
    <w:rsid w:val="00B77089"/>
    <w:rsid w:val="00B818A7"/>
    <w:rsid w:val="00B823D7"/>
    <w:rsid w:val="00B82E3E"/>
    <w:rsid w:val="00B849E7"/>
    <w:rsid w:val="00B84FAA"/>
    <w:rsid w:val="00B86D15"/>
    <w:rsid w:val="00B94DDB"/>
    <w:rsid w:val="00BA12CF"/>
    <w:rsid w:val="00BA33C4"/>
    <w:rsid w:val="00BA4AED"/>
    <w:rsid w:val="00BA4AF6"/>
    <w:rsid w:val="00BA5CDE"/>
    <w:rsid w:val="00BB1036"/>
    <w:rsid w:val="00BB21D7"/>
    <w:rsid w:val="00BC3953"/>
    <w:rsid w:val="00BC6956"/>
    <w:rsid w:val="00BC7BE0"/>
    <w:rsid w:val="00BD3C3A"/>
    <w:rsid w:val="00BE2EA4"/>
    <w:rsid w:val="00C000DA"/>
    <w:rsid w:val="00C035EE"/>
    <w:rsid w:val="00C073B0"/>
    <w:rsid w:val="00C10757"/>
    <w:rsid w:val="00C154E3"/>
    <w:rsid w:val="00C22CA4"/>
    <w:rsid w:val="00C26D4C"/>
    <w:rsid w:val="00C27AB3"/>
    <w:rsid w:val="00C358FF"/>
    <w:rsid w:val="00C4200C"/>
    <w:rsid w:val="00C51935"/>
    <w:rsid w:val="00C548C3"/>
    <w:rsid w:val="00C55B39"/>
    <w:rsid w:val="00C652A9"/>
    <w:rsid w:val="00C667B7"/>
    <w:rsid w:val="00C66B67"/>
    <w:rsid w:val="00C700E5"/>
    <w:rsid w:val="00C706D5"/>
    <w:rsid w:val="00C71734"/>
    <w:rsid w:val="00C741F6"/>
    <w:rsid w:val="00C81C72"/>
    <w:rsid w:val="00C81E22"/>
    <w:rsid w:val="00C91089"/>
    <w:rsid w:val="00C96D1C"/>
    <w:rsid w:val="00CA3F30"/>
    <w:rsid w:val="00CA44E7"/>
    <w:rsid w:val="00CB47BD"/>
    <w:rsid w:val="00CC0338"/>
    <w:rsid w:val="00CC35F4"/>
    <w:rsid w:val="00CC6373"/>
    <w:rsid w:val="00CD17F0"/>
    <w:rsid w:val="00CD30D5"/>
    <w:rsid w:val="00CD407A"/>
    <w:rsid w:val="00CE41D8"/>
    <w:rsid w:val="00CE4CE8"/>
    <w:rsid w:val="00CF55B6"/>
    <w:rsid w:val="00D00FD4"/>
    <w:rsid w:val="00D055AC"/>
    <w:rsid w:val="00D07E13"/>
    <w:rsid w:val="00D10391"/>
    <w:rsid w:val="00D108D0"/>
    <w:rsid w:val="00D12D3D"/>
    <w:rsid w:val="00D17BFB"/>
    <w:rsid w:val="00D21D9D"/>
    <w:rsid w:val="00D21FEB"/>
    <w:rsid w:val="00D320ED"/>
    <w:rsid w:val="00D34488"/>
    <w:rsid w:val="00D35509"/>
    <w:rsid w:val="00D4151F"/>
    <w:rsid w:val="00D42E50"/>
    <w:rsid w:val="00D42FD2"/>
    <w:rsid w:val="00D44C63"/>
    <w:rsid w:val="00D513FC"/>
    <w:rsid w:val="00D6009E"/>
    <w:rsid w:val="00D64C91"/>
    <w:rsid w:val="00D658F6"/>
    <w:rsid w:val="00D728A5"/>
    <w:rsid w:val="00D81EE2"/>
    <w:rsid w:val="00D958CE"/>
    <w:rsid w:val="00D97D2D"/>
    <w:rsid w:val="00DA2C2E"/>
    <w:rsid w:val="00DA3309"/>
    <w:rsid w:val="00DA4F95"/>
    <w:rsid w:val="00DB02FE"/>
    <w:rsid w:val="00DB2C24"/>
    <w:rsid w:val="00DB3913"/>
    <w:rsid w:val="00DB799E"/>
    <w:rsid w:val="00DC06FF"/>
    <w:rsid w:val="00DC082F"/>
    <w:rsid w:val="00DC3BFF"/>
    <w:rsid w:val="00DC62C6"/>
    <w:rsid w:val="00DD0577"/>
    <w:rsid w:val="00DD74FE"/>
    <w:rsid w:val="00DE2EAA"/>
    <w:rsid w:val="00DE38A9"/>
    <w:rsid w:val="00DE43AC"/>
    <w:rsid w:val="00DE5F4A"/>
    <w:rsid w:val="00DF3049"/>
    <w:rsid w:val="00DF3A11"/>
    <w:rsid w:val="00E006F2"/>
    <w:rsid w:val="00E01D79"/>
    <w:rsid w:val="00E04350"/>
    <w:rsid w:val="00E045A4"/>
    <w:rsid w:val="00E0563C"/>
    <w:rsid w:val="00E13641"/>
    <w:rsid w:val="00E20E96"/>
    <w:rsid w:val="00E2301C"/>
    <w:rsid w:val="00E25570"/>
    <w:rsid w:val="00E31FA1"/>
    <w:rsid w:val="00E32F2B"/>
    <w:rsid w:val="00E330A2"/>
    <w:rsid w:val="00E33A46"/>
    <w:rsid w:val="00E373B1"/>
    <w:rsid w:val="00E416B4"/>
    <w:rsid w:val="00E4546F"/>
    <w:rsid w:val="00E458F8"/>
    <w:rsid w:val="00E508CB"/>
    <w:rsid w:val="00E51C37"/>
    <w:rsid w:val="00E5479D"/>
    <w:rsid w:val="00E57FB4"/>
    <w:rsid w:val="00E63AC5"/>
    <w:rsid w:val="00E66B2E"/>
    <w:rsid w:val="00E67B47"/>
    <w:rsid w:val="00E818E6"/>
    <w:rsid w:val="00E82DEF"/>
    <w:rsid w:val="00E86442"/>
    <w:rsid w:val="00E86467"/>
    <w:rsid w:val="00E91ECD"/>
    <w:rsid w:val="00E950E7"/>
    <w:rsid w:val="00EA5F9A"/>
    <w:rsid w:val="00EA7C7F"/>
    <w:rsid w:val="00EB2031"/>
    <w:rsid w:val="00EB6B61"/>
    <w:rsid w:val="00EB6BBE"/>
    <w:rsid w:val="00EC4111"/>
    <w:rsid w:val="00EC5A43"/>
    <w:rsid w:val="00EC68A5"/>
    <w:rsid w:val="00ED5D7C"/>
    <w:rsid w:val="00EF5678"/>
    <w:rsid w:val="00EF5A1E"/>
    <w:rsid w:val="00EF699B"/>
    <w:rsid w:val="00EF7508"/>
    <w:rsid w:val="00F003BF"/>
    <w:rsid w:val="00F01D8C"/>
    <w:rsid w:val="00F02422"/>
    <w:rsid w:val="00F0391B"/>
    <w:rsid w:val="00F1535A"/>
    <w:rsid w:val="00F16D3D"/>
    <w:rsid w:val="00F21F6F"/>
    <w:rsid w:val="00F26BEE"/>
    <w:rsid w:val="00F33867"/>
    <w:rsid w:val="00F4081E"/>
    <w:rsid w:val="00F43EDE"/>
    <w:rsid w:val="00F4408B"/>
    <w:rsid w:val="00F50739"/>
    <w:rsid w:val="00F57463"/>
    <w:rsid w:val="00F65C2F"/>
    <w:rsid w:val="00F706C6"/>
    <w:rsid w:val="00F70DB7"/>
    <w:rsid w:val="00F7335C"/>
    <w:rsid w:val="00F7745E"/>
    <w:rsid w:val="00F8050A"/>
    <w:rsid w:val="00F83582"/>
    <w:rsid w:val="00F8477C"/>
    <w:rsid w:val="00F874D7"/>
    <w:rsid w:val="00FA3E76"/>
    <w:rsid w:val="00FA5B20"/>
    <w:rsid w:val="00FB50BC"/>
    <w:rsid w:val="00FC0432"/>
    <w:rsid w:val="00FC1928"/>
    <w:rsid w:val="00FC4D12"/>
    <w:rsid w:val="00FC66DE"/>
    <w:rsid w:val="00FD16AC"/>
    <w:rsid w:val="00FD241B"/>
    <w:rsid w:val="00FE181A"/>
    <w:rsid w:val="00FE2079"/>
    <w:rsid w:val="00FE709B"/>
    <w:rsid w:val="00FE760E"/>
    <w:rsid w:val="00FF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5297"/>
    <o:shapelayout v:ext="edit">
      <o:idmap v:ext="edit" data="1"/>
    </o:shapelayout>
  </w:shapeDefaults>
  <w:decimalSymbol w:val="."/>
  <w:listSeparator w:val=","/>
  <w14:docId w14:val="4237B5A0"/>
  <w15:chartTrackingRefBased/>
  <w15:docId w15:val="{F38FA93D-5F22-4AB0-A078-8B710F04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2F20"/>
    <w:pPr>
      <w:keepNext/>
      <w:keepLines/>
      <w:spacing w:before="240" w:after="0" w:line="360" w:lineRule="auto"/>
      <w:outlineLvl w:val="0"/>
    </w:pPr>
    <w:rPr>
      <w:rFonts w:eastAsiaTheme="majorEastAsia" w:cstheme="minorHAnsi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47BD"/>
    <w:pPr>
      <w:keepNext/>
      <w:keepLines/>
      <w:spacing w:before="40" w:after="0" w:line="256" w:lineRule="auto"/>
      <w:outlineLvl w:val="1"/>
    </w:pPr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47BD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F6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57A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5421AD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01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B47BD"/>
    <w:rPr>
      <w:rFonts w:eastAsiaTheme="majorEastAsia" w:cstheme="majorBidi"/>
      <w:b/>
      <w:kern w:val="2"/>
      <w:sz w:val="32"/>
      <w:szCs w:val="26"/>
      <w:lang w:eastAsia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sid w:val="00CB47BD"/>
    <w:rPr>
      <w:rFonts w:eastAsiaTheme="majorEastAsia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52F20"/>
    <w:rPr>
      <w:rFonts w:eastAsiaTheme="majorEastAsia" w:cstheme="minorHAnsi"/>
      <w:b/>
      <w:sz w:val="32"/>
    </w:rPr>
  </w:style>
  <w:style w:type="table" w:styleId="GridTable4-Accent1">
    <w:name w:val="Grid Table 4 Accent 1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4134E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CB4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42B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2B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42B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2B5B"/>
    <w:rPr>
      <w:rFonts w:ascii="Calibri" w:hAnsi="Calibri" w:cs="Calibri"/>
      <w:noProof/>
    </w:rPr>
  </w:style>
  <w:style w:type="table" w:styleId="GridTable4-Accent6">
    <w:name w:val="Grid Table 4 Accent 6"/>
    <w:basedOn w:val="TableNormal"/>
    <w:uiPriority w:val="49"/>
    <w:rsid w:val="00823404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PlainTable5">
    <w:name w:val="Plain Table 5"/>
    <w:basedOn w:val="TableNormal"/>
    <w:uiPriority w:val="45"/>
    <w:rsid w:val="007A476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556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3B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003B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E4D"/>
  </w:style>
  <w:style w:type="paragraph" w:styleId="Footer">
    <w:name w:val="footer"/>
    <w:basedOn w:val="Normal"/>
    <w:link w:val="FooterChar"/>
    <w:uiPriority w:val="99"/>
    <w:unhideWhenUsed/>
    <w:rsid w:val="006A7E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E4D"/>
  </w:style>
  <w:style w:type="character" w:styleId="PlaceholderText">
    <w:name w:val="Placeholder Text"/>
    <w:basedOn w:val="DefaultParagraphFont"/>
    <w:uiPriority w:val="99"/>
    <w:semiHidden/>
    <w:rsid w:val="00486788"/>
    <w:rPr>
      <w:color w:val="808080"/>
    </w:rPr>
  </w:style>
  <w:style w:type="table" w:customStyle="1" w:styleId="TableGridLight1">
    <w:name w:val="Table Grid Light1"/>
    <w:basedOn w:val="TableNormal"/>
    <w:uiPriority w:val="40"/>
    <w:rsid w:val="0048678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416B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33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3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65D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4B3E26"/>
    <w:rPr>
      <w:rFonts w:ascii="Segoe UI" w:hAnsi="Segoe UI" w:cs="Segoe UI" w:hint="default"/>
      <w:sz w:val="18"/>
      <w:szCs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F62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763F6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5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3255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312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3850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06792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033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88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5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483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5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874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7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1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4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6050">
          <w:marLeft w:val="0"/>
          <w:marRight w:val="0"/>
          <w:marTop w:val="0"/>
          <w:marBottom w:val="0"/>
          <w:divBdr>
            <w:top w:val="single" w:sz="6" w:space="6" w:color="E0E0E0"/>
            <w:left w:val="single" w:sz="6" w:space="6" w:color="E0E0E0"/>
            <w:bottom w:val="single" w:sz="6" w:space="6" w:color="E0E0E0"/>
            <w:right w:val="single" w:sz="6" w:space="6" w:color="E0E0E0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E4580-ABA5-4407-A670-443BA170D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642</Words>
  <Characters>3863</Characters>
  <Application>Microsoft Office Word</Application>
  <DocSecurity>0</DocSecurity>
  <Lines>6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antara Wickramasekera</dc:creator>
  <cp:keywords/>
  <dc:description/>
  <cp:lastModifiedBy>Nyantara Wickramasekera</cp:lastModifiedBy>
  <cp:revision>16</cp:revision>
  <dcterms:created xsi:type="dcterms:W3CDTF">2024-04-05T09:52:00Z</dcterms:created>
  <dcterms:modified xsi:type="dcterms:W3CDTF">2025-01-08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c1f6346e7cdcf054438ee38455981fe7ad75e54654412469b2227488cb079</vt:lpwstr>
  </property>
</Properties>
</file>